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F58F9" w14:textId="77777777" w:rsidR="00ED5A5A" w:rsidRPr="00797750" w:rsidRDefault="00ED5A5A" w:rsidP="00ED5A5A">
      <w:pPr>
        <w:spacing w:line="480" w:lineRule="auto"/>
        <w:jc w:val="center"/>
        <w:rPr>
          <w:rFonts w:ascii="Times New Roman" w:hAnsi="Times New Roman" w:cs="Times New Roman"/>
        </w:rPr>
      </w:pPr>
      <w:r w:rsidRPr="00797750">
        <w:rPr>
          <w:rFonts w:ascii="Times New Roman" w:hAnsi="Times New Roman" w:cs="Times New Roman"/>
        </w:rPr>
        <w:t>Supplementary Material</w:t>
      </w:r>
    </w:p>
    <w:p w14:paraId="59F53A1F" w14:textId="77777777" w:rsidR="00ED5A5A" w:rsidRPr="00797750" w:rsidRDefault="00ED5A5A" w:rsidP="00ED5A5A">
      <w:pPr>
        <w:spacing w:line="480" w:lineRule="auto"/>
        <w:jc w:val="center"/>
        <w:rPr>
          <w:rFonts w:ascii="Times New Roman" w:hAnsi="Times New Roman" w:cs="Times New Roman"/>
        </w:rPr>
      </w:pPr>
    </w:p>
    <w:p w14:paraId="35012242" w14:textId="16867E57" w:rsidR="00ED5A5A" w:rsidRDefault="008E7C14" w:rsidP="00ED5A5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E7C14">
        <w:rPr>
          <w:rFonts w:ascii="Times New Roman" w:hAnsi="Times New Roman" w:cs="Times New Roman"/>
        </w:rPr>
        <w:t>Unraveling Causal Pathways in Retinal Vein Occlusion: A Systematic Review of Mendelian Randomization Studies</w:t>
      </w:r>
    </w:p>
    <w:p w14:paraId="2249F7D1" w14:textId="77777777" w:rsidR="00ED5A5A" w:rsidRDefault="00ED5A5A">
      <w:pPr>
        <w:rPr>
          <w:rFonts w:ascii="Times New Roman" w:hAnsi="Times New Roman" w:cs="Times New Roman"/>
          <w:b/>
          <w:bCs/>
        </w:rPr>
      </w:pPr>
    </w:p>
    <w:p w14:paraId="58A6E324" w14:textId="7C5C7AB3" w:rsidR="00ED5A5A" w:rsidRDefault="00ED5A5A">
      <w:pPr>
        <w:rPr>
          <w:rFonts w:ascii="Times New Roman" w:hAnsi="Times New Roman" w:cs="Times New Roman"/>
          <w:b/>
          <w:bCs/>
        </w:rPr>
      </w:pPr>
    </w:p>
    <w:p w14:paraId="02DC1DF7" w14:textId="517646CD" w:rsidR="00ED5A5A" w:rsidRDefault="00ED5A5A">
      <w:pPr>
        <w:rPr>
          <w:rFonts w:ascii="Times New Roman" w:hAnsi="Times New Roman" w:cs="Times New Roman"/>
          <w:b/>
          <w:bCs/>
        </w:rPr>
      </w:pPr>
    </w:p>
    <w:p w14:paraId="4186F78C" w14:textId="71D394DE" w:rsidR="00ED5A5A" w:rsidRDefault="00ED5A5A">
      <w:pPr>
        <w:rPr>
          <w:rFonts w:ascii="Times New Roman" w:hAnsi="Times New Roman" w:cs="Times New Roman"/>
          <w:b/>
          <w:bCs/>
        </w:rPr>
      </w:pPr>
    </w:p>
    <w:p w14:paraId="5D02EEC6" w14:textId="548F11F2" w:rsidR="00ED5A5A" w:rsidRDefault="00ED5A5A">
      <w:pPr>
        <w:rPr>
          <w:rFonts w:ascii="Times New Roman" w:hAnsi="Times New Roman" w:cs="Times New Roman"/>
          <w:b/>
          <w:bCs/>
        </w:rPr>
      </w:pPr>
    </w:p>
    <w:p w14:paraId="0FB05FF6" w14:textId="7C5E1B2F" w:rsidR="00ED5A5A" w:rsidRDefault="00ED5A5A">
      <w:pPr>
        <w:rPr>
          <w:rFonts w:ascii="Times New Roman" w:hAnsi="Times New Roman" w:cs="Times New Roman"/>
          <w:b/>
          <w:bCs/>
        </w:rPr>
      </w:pPr>
    </w:p>
    <w:p w14:paraId="4145CA78" w14:textId="2D7522C1" w:rsidR="00ED5A5A" w:rsidRDefault="00ED5A5A">
      <w:pPr>
        <w:rPr>
          <w:rFonts w:ascii="Times New Roman" w:hAnsi="Times New Roman" w:cs="Times New Roman"/>
          <w:b/>
          <w:bCs/>
        </w:rPr>
      </w:pPr>
    </w:p>
    <w:p w14:paraId="01C312B2" w14:textId="33B0DC34" w:rsidR="00ED5A5A" w:rsidRDefault="00ED5A5A">
      <w:pPr>
        <w:rPr>
          <w:rFonts w:ascii="Times New Roman" w:hAnsi="Times New Roman" w:cs="Times New Roman"/>
          <w:b/>
          <w:bCs/>
        </w:rPr>
      </w:pPr>
    </w:p>
    <w:p w14:paraId="22FC90CF" w14:textId="4E4C1E7B" w:rsidR="00ED5A5A" w:rsidRDefault="00ED5A5A">
      <w:pPr>
        <w:rPr>
          <w:rFonts w:ascii="Times New Roman" w:hAnsi="Times New Roman" w:cs="Times New Roman"/>
          <w:b/>
          <w:bCs/>
        </w:rPr>
      </w:pPr>
    </w:p>
    <w:p w14:paraId="593A20E2" w14:textId="260C73E4" w:rsidR="00ED5A5A" w:rsidRDefault="00ED5A5A">
      <w:pPr>
        <w:rPr>
          <w:rFonts w:ascii="Times New Roman" w:hAnsi="Times New Roman" w:cs="Times New Roman"/>
          <w:b/>
          <w:bCs/>
        </w:rPr>
      </w:pPr>
    </w:p>
    <w:p w14:paraId="46C6B9FC" w14:textId="50D9CF50" w:rsidR="00ED5A5A" w:rsidRDefault="00ED5A5A">
      <w:pPr>
        <w:rPr>
          <w:rFonts w:ascii="Times New Roman" w:hAnsi="Times New Roman" w:cs="Times New Roman"/>
          <w:b/>
          <w:bCs/>
        </w:rPr>
      </w:pPr>
    </w:p>
    <w:p w14:paraId="4EF316F0" w14:textId="5EC3DE16" w:rsidR="00ED5A5A" w:rsidRDefault="00ED5A5A">
      <w:pPr>
        <w:rPr>
          <w:rFonts w:ascii="Times New Roman" w:hAnsi="Times New Roman" w:cs="Times New Roman"/>
          <w:b/>
          <w:bCs/>
        </w:rPr>
      </w:pPr>
    </w:p>
    <w:p w14:paraId="1B2BD739" w14:textId="7BEC6864" w:rsidR="00ED5A5A" w:rsidRDefault="00ED5A5A">
      <w:pPr>
        <w:rPr>
          <w:rFonts w:ascii="Times New Roman" w:hAnsi="Times New Roman" w:cs="Times New Roman"/>
          <w:b/>
          <w:bCs/>
        </w:rPr>
      </w:pPr>
    </w:p>
    <w:p w14:paraId="376DB77E" w14:textId="07253DA9" w:rsidR="00ED5A5A" w:rsidRDefault="00ED5A5A">
      <w:pPr>
        <w:rPr>
          <w:rFonts w:ascii="Times New Roman" w:hAnsi="Times New Roman" w:cs="Times New Roman"/>
          <w:b/>
          <w:bCs/>
        </w:rPr>
      </w:pPr>
    </w:p>
    <w:p w14:paraId="3ABB2A8D" w14:textId="395C38DE" w:rsidR="00ED5A5A" w:rsidRDefault="00ED5A5A">
      <w:pPr>
        <w:rPr>
          <w:rFonts w:ascii="Times New Roman" w:hAnsi="Times New Roman" w:cs="Times New Roman"/>
          <w:b/>
          <w:bCs/>
        </w:rPr>
      </w:pPr>
    </w:p>
    <w:p w14:paraId="21FE67BB" w14:textId="37DE248F" w:rsidR="00ED5A5A" w:rsidRDefault="00ED5A5A">
      <w:pPr>
        <w:rPr>
          <w:rFonts w:ascii="Times New Roman" w:hAnsi="Times New Roman" w:cs="Times New Roman"/>
          <w:b/>
          <w:bCs/>
        </w:rPr>
      </w:pPr>
    </w:p>
    <w:p w14:paraId="602D618E" w14:textId="48047C19" w:rsidR="00ED5A5A" w:rsidRDefault="00ED5A5A">
      <w:pPr>
        <w:rPr>
          <w:rFonts w:ascii="Times New Roman" w:hAnsi="Times New Roman" w:cs="Times New Roman"/>
          <w:b/>
          <w:bCs/>
        </w:rPr>
      </w:pPr>
    </w:p>
    <w:p w14:paraId="6F199A0E" w14:textId="4437F629" w:rsidR="00ED5A5A" w:rsidRDefault="00ED5A5A">
      <w:pPr>
        <w:rPr>
          <w:rFonts w:ascii="Times New Roman" w:hAnsi="Times New Roman" w:cs="Times New Roman"/>
          <w:b/>
          <w:bCs/>
        </w:rPr>
      </w:pPr>
    </w:p>
    <w:p w14:paraId="31EB4C1A" w14:textId="2AD346AE" w:rsidR="00ED5A5A" w:rsidRDefault="00ED5A5A">
      <w:pPr>
        <w:rPr>
          <w:rFonts w:ascii="Times New Roman" w:hAnsi="Times New Roman" w:cs="Times New Roman"/>
          <w:b/>
          <w:bCs/>
        </w:rPr>
      </w:pPr>
    </w:p>
    <w:p w14:paraId="064B54C3" w14:textId="12FF5E43" w:rsidR="00ED5A5A" w:rsidRDefault="00ED5A5A">
      <w:pPr>
        <w:rPr>
          <w:rFonts w:ascii="Times New Roman" w:hAnsi="Times New Roman" w:cs="Times New Roman"/>
          <w:b/>
          <w:bCs/>
        </w:rPr>
      </w:pPr>
    </w:p>
    <w:p w14:paraId="69CFE443" w14:textId="6774D9D2" w:rsidR="00ED5A5A" w:rsidRDefault="00ED5A5A">
      <w:pPr>
        <w:rPr>
          <w:rFonts w:ascii="Times New Roman" w:hAnsi="Times New Roman" w:cs="Times New Roman"/>
          <w:b/>
          <w:bCs/>
        </w:rPr>
      </w:pPr>
    </w:p>
    <w:p w14:paraId="08D53452" w14:textId="7644D7E5" w:rsidR="00ED5A5A" w:rsidRDefault="00ED5A5A">
      <w:pPr>
        <w:rPr>
          <w:rFonts w:ascii="Times New Roman" w:hAnsi="Times New Roman" w:cs="Times New Roman"/>
          <w:b/>
          <w:bCs/>
        </w:rPr>
      </w:pPr>
    </w:p>
    <w:p w14:paraId="4A1B6F8A" w14:textId="1992EB02" w:rsidR="00ED5A5A" w:rsidRDefault="00ED5A5A">
      <w:pPr>
        <w:rPr>
          <w:rFonts w:ascii="Times New Roman" w:hAnsi="Times New Roman" w:cs="Times New Roman"/>
          <w:b/>
          <w:bCs/>
        </w:rPr>
      </w:pPr>
    </w:p>
    <w:p w14:paraId="344E7874" w14:textId="416FD3FB" w:rsidR="00ED5A5A" w:rsidRDefault="00ED5A5A">
      <w:pPr>
        <w:rPr>
          <w:rFonts w:ascii="Times New Roman" w:hAnsi="Times New Roman" w:cs="Times New Roman"/>
          <w:b/>
          <w:bCs/>
        </w:rPr>
      </w:pPr>
    </w:p>
    <w:p w14:paraId="7A2415DA" w14:textId="55674BF2" w:rsidR="00ED5A5A" w:rsidRDefault="00ED5A5A">
      <w:pPr>
        <w:rPr>
          <w:rFonts w:ascii="Times New Roman" w:hAnsi="Times New Roman" w:cs="Times New Roman"/>
          <w:b/>
          <w:bCs/>
        </w:rPr>
      </w:pPr>
    </w:p>
    <w:p w14:paraId="76D97793" w14:textId="0FCD3B7D" w:rsidR="00ED5A5A" w:rsidRDefault="00ED5A5A">
      <w:pPr>
        <w:rPr>
          <w:rFonts w:ascii="Times New Roman" w:hAnsi="Times New Roman" w:cs="Times New Roman"/>
          <w:b/>
          <w:bCs/>
        </w:rPr>
      </w:pPr>
    </w:p>
    <w:p w14:paraId="4F6FF244" w14:textId="14ADFBF7" w:rsidR="00ED5A5A" w:rsidRDefault="00ED5A5A">
      <w:pPr>
        <w:rPr>
          <w:rFonts w:ascii="Times New Roman" w:hAnsi="Times New Roman" w:cs="Times New Roman"/>
          <w:b/>
          <w:bCs/>
        </w:rPr>
      </w:pPr>
    </w:p>
    <w:p w14:paraId="71A7DD5D" w14:textId="4FE42030" w:rsidR="00ED5A5A" w:rsidRDefault="00ED5A5A">
      <w:pPr>
        <w:rPr>
          <w:rFonts w:ascii="Times New Roman" w:hAnsi="Times New Roman" w:cs="Times New Roman"/>
          <w:b/>
          <w:bCs/>
        </w:rPr>
      </w:pPr>
    </w:p>
    <w:p w14:paraId="7DB39E63" w14:textId="6ED02AB5" w:rsidR="00ED5A5A" w:rsidRDefault="00ED5A5A">
      <w:pPr>
        <w:rPr>
          <w:rFonts w:ascii="Times New Roman" w:hAnsi="Times New Roman" w:cs="Times New Roman"/>
          <w:b/>
          <w:bCs/>
        </w:rPr>
      </w:pPr>
    </w:p>
    <w:p w14:paraId="43034D93" w14:textId="70C3E8ED" w:rsidR="00ED5A5A" w:rsidRDefault="00ED5A5A">
      <w:pPr>
        <w:rPr>
          <w:rFonts w:ascii="Times New Roman" w:hAnsi="Times New Roman" w:cs="Times New Roman"/>
          <w:b/>
          <w:bCs/>
        </w:rPr>
      </w:pPr>
    </w:p>
    <w:p w14:paraId="26CBB4D9" w14:textId="6FE5C045" w:rsidR="00ED5A5A" w:rsidRDefault="00ED5A5A">
      <w:pPr>
        <w:rPr>
          <w:rFonts w:ascii="Times New Roman" w:hAnsi="Times New Roman" w:cs="Times New Roman"/>
          <w:b/>
          <w:bCs/>
        </w:rPr>
      </w:pPr>
    </w:p>
    <w:p w14:paraId="5C0E164B" w14:textId="237A2592" w:rsidR="00ED5A5A" w:rsidRDefault="00ED5A5A">
      <w:pPr>
        <w:rPr>
          <w:rFonts w:ascii="Times New Roman" w:hAnsi="Times New Roman" w:cs="Times New Roman"/>
          <w:b/>
          <w:bCs/>
        </w:rPr>
      </w:pPr>
    </w:p>
    <w:p w14:paraId="20002237" w14:textId="402D5918" w:rsidR="00ED5A5A" w:rsidRDefault="00ED5A5A">
      <w:pPr>
        <w:rPr>
          <w:rFonts w:ascii="Times New Roman" w:hAnsi="Times New Roman" w:cs="Times New Roman"/>
          <w:b/>
          <w:bCs/>
        </w:rPr>
      </w:pPr>
    </w:p>
    <w:p w14:paraId="26BFC1A4" w14:textId="257474D7" w:rsidR="00ED5A5A" w:rsidRDefault="00ED5A5A">
      <w:pPr>
        <w:rPr>
          <w:rFonts w:ascii="Times New Roman" w:hAnsi="Times New Roman" w:cs="Times New Roman"/>
          <w:b/>
          <w:bCs/>
        </w:rPr>
      </w:pPr>
    </w:p>
    <w:p w14:paraId="7FB321C9" w14:textId="16241961" w:rsidR="00ED5A5A" w:rsidRDefault="00ED5A5A">
      <w:pPr>
        <w:rPr>
          <w:rFonts w:ascii="Times New Roman" w:hAnsi="Times New Roman" w:cs="Times New Roman"/>
          <w:b/>
          <w:bCs/>
        </w:rPr>
      </w:pPr>
    </w:p>
    <w:p w14:paraId="01EE4D5F" w14:textId="2E1AF2A8" w:rsidR="00ED5A5A" w:rsidRDefault="00ED5A5A">
      <w:pPr>
        <w:rPr>
          <w:rFonts w:ascii="Times New Roman" w:hAnsi="Times New Roman" w:cs="Times New Roman"/>
          <w:b/>
          <w:bCs/>
        </w:rPr>
      </w:pPr>
    </w:p>
    <w:p w14:paraId="5ADBD2E6" w14:textId="3E36B76B" w:rsidR="00ED5A5A" w:rsidRDefault="00ED5A5A">
      <w:pPr>
        <w:rPr>
          <w:rFonts w:ascii="Times New Roman" w:hAnsi="Times New Roman" w:cs="Times New Roman"/>
          <w:b/>
          <w:bCs/>
        </w:rPr>
      </w:pPr>
    </w:p>
    <w:p w14:paraId="542752FF" w14:textId="03A7D349" w:rsidR="00ED5A5A" w:rsidRDefault="00ED5A5A">
      <w:pPr>
        <w:rPr>
          <w:rFonts w:ascii="Times New Roman" w:hAnsi="Times New Roman" w:cs="Times New Roman"/>
          <w:b/>
          <w:bCs/>
        </w:rPr>
      </w:pPr>
    </w:p>
    <w:p w14:paraId="58615868" w14:textId="29897329" w:rsidR="00ED5A5A" w:rsidRDefault="00ED5A5A">
      <w:pPr>
        <w:rPr>
          <w:rFonts w:ascii="Times New Roman" w:hAnsi="Times New Roman" w:cs="Times New Roman"/>
          <w:b/>
          <w:bCs/>
        </w:rPr>
      </w:pPr>
    </w:p>
    <w:p w14:paraId="1913BC85" w14:textId="2533FEE1" w:rsidR="00ED5A5A" w:rsidRDefault="00ED5A5A">
      <w:pPr>
        <w:rPr>
          <w:rFonts w:ascii="Times New Roman" w:hAnsi="Times New Roman" w:cs="Times New Roman"/>
          <w:b/>
          <w:bCs/>
        </w:rPr>
      </w:pPr>
    </w:p>
    <w:p w14:paraId="56C5B8EE" w14:textId="7A546F54" w:rsidR="00ED5A5A" w:rsidRDefault="00ED5A5A">
      <w:pPr>
        <w:rPr>
          <w:rFonts w:ascii="Times New Roman" w:hAnsi="Times New Roman" w:cs="Times New Roman"/>
          <w:b/>
          <w:bCs/>
        </w:rPr>
      </w:pPr>
    </w:p>
    <w:p w14:paraId="26F84D06" w14:textId="77777777" w:rsidR="00ED5A5A" w:rsidRDefault="00ED5A5A">
      <w:pPr>
        <w:rPr>
          <w:rFonts w:ascii="Times New Roman" w:hAnsi="Times New Roman" w:cs="Times New Roman"/>
          <w:b/>
          <w:bCs/>
        </w:rPr>
      </w:pPr>
    </w:p>
    <w:p w14:paraId="538E06B1" w14:textId="77777777" w:rsidR="00ED5A5A" w:rsidRDefault="00ED5A5A">
      <w:pPr>
        <w:rPr>
          <w:rFonts w:ascii="Times New Roman" w:hAnsi="Times New Roman" w:cs="Times New Roman"/>
          <w:b/>
          <w:bCs/>
        </w:rPr>
      </w:pPr>
    </w:p>
    <w:p w14:paraId="1BC3A0F8" w14:textId="0E5571F2" w:rsidR="008C2BB2" w:rsidRPr="00ED5A5A" w:rsidRDefault="00290D1A">
      <w:pPr>
        <w:rPr>
          <w:rFonts w:ascii="Times New Roman" w:hAnsi="Times New Roman" w:cs="Times New Roman"/>
        </w:rPr>
      </w:pPr>
      <w:r w:rsidRPr="00ED5A5A">
        <w:rPr>
          <w:rFonts w:ascii="Times New Roman" w:hAnsi="Times New Roman" w:cs="Times New Roman"/>
          <w:b/>
          <w:bCs/>
        </w:rPr>
        <w:t xml:space="preserve">Supplementary Table </w:t>
      </w:r>
      <w:r w:rsidR="00AE3B2D" w:rsidRPr="00ED5A5A">
        <w:rPr>
          <w:rFonts w:ascii="Times New Roman" w:hAnsi="Times New Roman" w:cs="Times New Roman"/>
          <w:b/>
          <w:bCs/>
        </w:rPr>
        <w:t>1</w:t>
      </w:r>
      <w:r w:rsidR="00AE3B2D" w:rsidRPr="00ED5A5A">
        <w:rPr>
          <w:rFonts w:ascii="Times New Roman" w:hAnsi="Times New Roman" w:cs="Times New Roman"/>
        </w:rPr>
        <w:t xml:space="preserve">: </w:t>
      </w:r>
      <w:r w:rsidR="00F80082">
        <w:rPr>
          <w:rFonts w:ascii="Times New Roman" w:hAnsi="Times New Roman" w:cs="Times New Roman"/>
        </w:rPr>
        <w:t>Search strategy</w:t>
      </w:r>
      <w:r w:rsidR="00AE3B2D" w:rsidRPr="00ED5A5A">
        <w:rPr>
          <w:rFonts w:ascii="Times New Roman" w:hAnsi="Times New Roman" w:cs="Times New Roman"/>
        </w:rPr>
        <w:t xml:space="preserve"> </w:t>
      </w:r>
      <w:r w:rsidR="00B55911">
        <w:rPr>
          <w:rFonts w:ascii="Times New Roman" w:hAnsi="Times New Roman" w:cs="Times New Roman"/>
        </w:rPr>
        <w:t xml:space="preserve">for the </w:t>
      </w:r>
      <w:proofErr w:type="gramStart"/>
      <w:r w:rsidR="00B55911">
        <w:rPr>
          <w:rFonts w:ascii="Times New Roman" w:hAnsi="Times New Roman" w:cs="Times New Roman"/>
        </w:rPr>
        <w:t>included studies</w:t>
      </w:r>
      <w:proofErr w:type="gramEnd"/>
    </w:p>
    <w:p w14:paraId="4EC3B574" w14:textId="4514F57D" w:rsidR="00AE3B2D" w:rsidRPr="00ED5A5A" w:rsidRDefault="00AE3B2D">
      <w:pPr>
        <w:rPr>
          <w:rFonts w:ascii="Times New Roman" w:hAnsi="Times New Roman" w:cs="Times New Roman"/>
        </w:rPr>
      </w:pPr>
    </w:p>
    <w:tbl>
      <w:tblPr>
        <w:tblW w:w="7929" w:type="dxa"/>
        <w:tblInd w:w="-630" w:type="dxa"/>
        <w:tblLook w:val="04A0" w:firstRow="1" w:lastRow="0" w:firstColumn="1" w:lastColumn="0" w:noHBand="0" w:noVBand="1"/>
      </w:tblPr>
      <w:tblGrid>
        <w:gridCol w:w="1653"/>
        <w:gridCol w:w="6276"/>
      </w:tblGrid>
      <w:tr w:rsidR="00F80082" w:rsidRPr="00ED5A5A" w14:paraId="7F8F603C" w14:textId="77777777" w:rsidTr="00F80082">
        <w:trPr>
          <w:trHeight w:val="310"/>
        </w:trPr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052837C" w14:textId="0805A4E7" w:rsidR="00F80082" w:rsidRPr="00ED5A5A" w:rsidRDefault="00F80082" w:rsidP="00AE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abase</w:t>
            </w:r>
            <w:r w:rsidRPr="00ED5A5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88AF8C5" w14:textId="7FA39497" w:rsidR="00F80082" w:rsidRPr="00ED5A5A" w:rsidRDefault="00F80082" w:rsidP="00AE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rch strategy</w:t>
            </w:r>
          </w:p>
        </w:tc>
      </w:tr>
      <w:tr w:rsidR="00F80082" w:rsidRPr="00ED5A5A" w14:paraId="14351A47" w14:textId="77777777" w:rsidTr="00F80082">
        <w:trPr>
          <w:trHeight w:val="620"/>
        </w:trPr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DD8D" w14:textId="74C47CDE" w:rsidR="00F80082" w:rsidRPr="00ED5A5A" w:rsidRDefault="00B55911" w:rsidP="00AE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</w:p>
        </w:tc>
        <w:tc>
          <w:tcPr>
            <w:tcW w:w="6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F3886" w14:textId="396B5E6E" w:rsidR="00F80082" w:rsidRPr="00ED5A5A" w:rsidRDefault="00B55911" w:rsidP="00AE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5911">
              <w:rPr>
                <w:rFonts w:ascii="Times New Roman" w:eastAsia="Times New Roman" w:hAnsi="Times New Roman" w:cs="Times New Roman"/>
                <w:color w:val="000000"/>
              </w:rPr>
              <w:t xml:space="preserve">("retinal vein occlusion" OR "RVO" OR "central retinal vein occlusion" OR "branch retinal vein occlusion") AND ("Mendelian randomization" OR "Mendelian </w:t>
            </w:r>
            <w:proofErr w:type="spellStart"/>
            <w:r w:rsidRPr="00B55911">
              <w:rPr>
                <w:rFonts w:ascii="Times New Roman" w:eastAsia="Times New Roman" w:hAnsi="Times New Roman" w:cs="Times New Roman"/>
                <w:color w:val="000000"/>
              </w:rPr>
              <w:t>randomisation</w:t>
            </w:r>
            <w:proofErr w:type="spellEnd"/>
            <w:r w:rsidRPr="00B55911">
              <w:rPr>
                <w:rFonts w:ascii="Times New Roman" w:eastAsia="Times New Roman" w:hAnsi="Times New Roman" w:cs="Times New Roman"/>
                <w:color w:val="000000"/>
              </w:rPr>
              <w:t>" OR "genetic instrumental variable" OR "MR study" OR "two-sample MR" OR "one-sample MR" OR "genetic proxy").</w:t>
            </w:r>
          </w:p>
        </w:tc>
      </w:tr>
      <w:tr w:rsidR="00F80082" w:rsidRPr="00ED5A5A" w14:paraId="27021606" w14:textId="77777777" w:rsidTr="00F80082">
        <w:trPr>
          <w:trHeight w:val="62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DD0B0" w14:textId="561D188F" w:rsidR="00F80082" w:rsidRPr="00ED5A5A" w:rsidRDefault="00D43995" w:rsidP="00AE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pu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C0EF" w14:textId="0E9DE30D" w:rsidR="00F80082" w:rsidRPr="00ED5A5A" w:rsidRDefault="00D43995" w:rsidP="00AE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( ALL</w:t>
            </w:r>
            <w:proofErr w:type="gram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( "</w:t>
            </w:r>
            <w:proofErr w:type="gram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 xml:space="preserve">Mendelian randomization" OR "Mendelian </w:t>
            </w:r>
            <w:proofErr w:type="spell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randomisation</w:t>
            </w:r>
            <w:proofErr w:type="spell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" OR "genetic instrumental variable" OR "MR study</w:t>
            </w:r>
            <w:proofErr w:type="gram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" )</w:t>
            </w:r>
            <w:proofErr w:type="gram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 xml:space="preserve"> ) AND ALL </w:t>
            </w:r>
            <w:proofErr w:type="gram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( (</w:t>
            </w:r>
            <w:proofErr w:type="gram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 xml:space="preserve"> "retinal vein occlusion" OR "RVO" OR "central retinal vein occlusion" OR "branch retinal vein occlusion</w:t>
            </w:r>
            <w:proofErr w:type="gram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" )</w:t>
            </w:r>
            <w:proofErr w:type="gram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 xml:space="preserve"> )</w:t>
            </w:r>
          </w:p>
        </w:tc>
      </w:tr>
      <w:tr w:rsidR="00F80082" w:rsidRPr="00ED5A5A" w14:paraId="1A0D0403" w14:textId="77777777" w:rsidTr="00F80082">
        <w:trPr>
          <w:trHeight w:val="62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523A" w14:textId="08133347" w:rsidR="00F80082" w:rsidRPr="00ED5A5A" w:rsidRDefault="00D43995" w:rsidP="00AE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b of Science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02B06" w14:textId="73382D6B" w:rsidR="00F80082" w:rsidRPr="00ED5A5A" w:rsidRDefault="00D43995" w:rsidP="00AE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( "</w:t>
            </w:r>
            <w:proofErr w:type="gram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 xml:space="preserve">Mendelian randomization" OR "Mendelian </w:t>
            </w:r>
            <w:proofErr w:type="spell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randomisation</w:t>
            </w:r>
            <w:proofErr w:type="spell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" OR "genetic instrumental variable" OR "MR study</w:t>
            </w:r>
            <w:proofErr w:type="gram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" )</w:t>
            </w:r>
            <w:proofErr w:type="gram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 xml:space="preserve"> (All Fields) and </w:t>
            </w:r>
            <w:proofErr w:type="gram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( "</w:t>
            </w:r>
            <w:proofErr w:type="gram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retinal vein occlusion" OR "RVO" OR "central retinal vein occlusion" OR "branch retinal vein occlusion</w:t>
            </w:r>
            <w:proofErr w:type="gram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" )</w:t>
            </w:r>
            <w:proofErr w:type="gram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 xml:space="preserve"> (All Fields)</w:t>
            </w:r>
          </w:p>
        </w:tc>
      </w:tr>
      <w:tr w:rsidR="00F80082" w:rsidRPr="00ED5A5A" w14:paraId="7F66F269" w14:textId="77777777" w:rsidTr="00F80082">
        <w:trPr>
          <w:trHeight w:val="62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AAAE" w14:textId="394883B0" w:rsidR="00F80082" w:rsidRPr="00ED5A5A" w:rsidRDefault="00D43995" w:rsidP="00AE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base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3828A" w14:textId="7408A309" w:rsidR="00F80082" w:rsidRPr="00ED5A5A" w:rsidRDefault="00D43995" w:rsidP="00AE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3995">
              <w:rPr>
                <w:rFonts w:ascii="Times New Roman" w:eastAsia="Times New Roman" w:hAnsi="Times New Roman" w:cs="Times New Roman"/>
                <w:color w:val="000000"/>
              </w:rPr>
              <w:t xml:space="preserve">("retinal vein occlusion" or "RVO" or "central retinal vein occlusion" or "branch retinal vein occlusion") and ("Mendelian randomization" or "Mendelian </w:t>
            </w:r>
            <w:proofErr w:type="spell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randomisation</w:t>
            </w:r>
            <w:proofErr w:type="spell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" or "genetic instrumental variable" or "MR study" or "two-sample MR" or "one-sample MR" or "genetic proxy")).</w:t>
            </w:r>
            <w:proofErr w:type="spell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. [</w:t>
            </w:r>
            <w:proofErr w:type="spellStart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 w:rsidRPr="00D43995">
              <w:rPr>
                <w:rFonts w:ascii="Times New Roman" w:eastAsia="Times New Roman" w:hAnsi="Times New Roman" w:cs="Times New Roman"/>
                <w:color w:val="00000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</w:tbl>
    <w:p w14:paraId="501A9ECA" w14:textId="77777777" w:rsidR="00AE3B2D" w:rsidRPr="00ED5A5A" w:rsidRDefault="00AE3B2D">
      <w:pPr>
        <w:rPr>
          <w:rFonts w:ascii="Times New Roman" w:hAnsi="Times New Roman" w:cs="Times New Roman"/>
        </w:rPr>
      </w:pPr>
    </w:p>
    <w:sectPr w:rsidR="00AE3B2D" w:rsidRPr="00ED5A5A" w:rsidSect="00103C59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D245EDA"/>
    <w:multiLevelType w:val="hybridMultilevel"/>
    <w:tmpl w:val="2C088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A5566"/>
    <w:multiLevelType w:val="hybridMultilevel"/>
    <w:tmpl w:val="E03052AC"/>
    <w:lvl w:ilvl="0" w:tplc="CCC4036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EA1075"/>
    <w:multiLevelType w:val="hybridMultilevel"/>
    <w:tmpl w:val="30942CC4"/>
    <w:lvl w:ilvl="0" w:tplc="44561EF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7F77F2"/>
    <w:multiLevelType w:val="hybridMultilevel"/>
    <w:tmpl w:val="0EA08D1A"/>
    <w:lvl w:ilvl="0" w:tplc="E9D07C5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34641705">
    <w:abstractNumId w:val="3"/>
  </w:num>
  <w:num w:numId="2" w16cid:durableId="1061639693">
    <w:abstractNumId w:val="1"/>
  </w:num>
  <w:num w:numId="3" w16cid:durableId="1140611336">
    <w:abstractNumId w:val="4"/>
  </w:num>
  <w:num w:numId="4" w16cid:durableId="1527450435">
    <w:abstractNumId w:val="0"/>
  </w:num>
  <w:num w:numId="5" w16cid:durableId="841703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1E"/>
    <w:rsid w:val="00016737"/>
    <w:rsid w:val="00025823"/>
    <w:rsid w:val="00027C1E"/>
    <w:rsid w:val="00031A70"/>
    <w:rsid w:val="000F79AD"/>
    <w:rsid w:val="00103C59"/>
    <w:rsid w:val="0014158C"/>
    <w:rsid w:val="00180C82"/>
    <w:rsid w:val="00217B73"/>
    <w:rsid w:val="002401CE"/>
    <w:rsid w:val="00290D1A"/>
    <w:rsid w:val="002E16C6"/>
    <w:rsid w:val="002F54EA"/>
    <w:rsid w:val="0031284F"/>
    <w:rsid w:val="003838BC"/>
    <w:rsid w:val="0039440B"/>
    <w:rsid w:val="00397F1E"/>
    <w:rsid w:val="00472F10"/>
    <w:rsid w:val="004A11D7"/>
    <w:rsid w:val="004C524E"/>
    <w:rsid w:val="005B6B61"/>
    <w:rsid w:val="005C0D15"/>
    <w:rsid w:val="006136A6"/>
    <w:rsid w:val="00620689"/>
    <w:rsid w:val="0066678A"/>
    <w:rsid w:val="006A3798"/>
    <w:rsid w:val="006B6842"/>
    <w:rsid w:val="006B6985"/>
    <w:rsid w:val="00715C4C"/>
    <w:rsid w:val="007B76AC"/>
    <w:rsid w:val="007C4719"/>
    <w:rsid w:val="007C66E2"/>
    <w:rsid w:val="007E2DDB"/>
    <w:rsid w:val="007E5DC3"/>
    <w:rsid w:val="007F6BC2"/>
    <w:rsid w:val="00811E32"/>
    <w:rsid w:val="00823C51"/>
    <w:rsid w:val="008C2BB2"/>
    <w:rsid w:val="008C471C"/>
    <w:rsid w:val="008C6517"/>
    <w:rsid w:val="008D2937"/>
    <w:rsid w:val="008E7C14"/>
    <w:rsid w:val="008F355A"/>
    <w:rsid w:val="0095340E"/>
    <w:rsid w:val="009845EB"/>
    <w:rsid w:val="00A13524"/>
    <w:rsid w:val="00AE3B2D"/>
    <w:rsid w:val="00B17EDF"/>
    <w:rsid w:val="00B55911"/>
    <w:rsid w:val="00B861BF"/>
    <w:rsid w:val="00BB69DA"/>
    <w:rsid w:val="00BE72EC"/>
    <w:rsid w:val="00C9073E"/>
    <w:rsid w:val="00CC1D66"/>
    <w:rsid w:val="00D23C05"/>
    <w:rsid w:val="00D43995"/>
    <w:rsid w:val="00DB2ED5"/>
    <w:rsid w:val="00E244E1"/>
    <w:rsid w:val="00E250FE"/>
    <w:rsid w:val="00E8345D"/>
    <w:rsid w:val="00EB379D"/>
    <w:rsid w:val="00ED5A5A"/>
    <w:rsid w:val="00EF7F75"/>
    <w:rsid w:val="00F26494"/>
    <w:rsid w:val="00F419CE"/>
    <w:rsid w:val="00F80082"/>
    <w:rsid w:val="00F84FC7"/>
    <w:rsid w:val="00F87799"/>
    <w:rsid w:val="00F92B1E"/>
    <w:rsid w:val="00FA1312"/>
    <w:rsid w:val="00FA771C"/>
    <w:rsid w:val="00FE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19967"/>
  <w15:chartTrackingRefBased/>
  <w15:docId w15:val="{49A23F19-E291-4A10-B1D0-2E4024BE8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312"/>
    <w:pPr>
      <w:spacing w:line="240" w:lineRule="auto"/>
    </w:pPr>
    <w:rPr>
      <w:rFonts w:asciiTheme="minorHAnsi" w:hAnsiTheme="minorHAnsi" w:cstheme="minorBidi"/>
    </w:rPr>
  </w:style>
  <w:style w:type="paragraph" w:styleId="Heading2">
    <w:name w:val="heading 2"/>
    <w:basedOn w:val="Normal"/>
    <w:next w:val="Normal"/>
    <w:link w:val="Heading2Char"/>
    <w:qFormat/>
    <w:rsid w:val="005B6B61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B6B61"/>
    <w:rPr>
      <w:rFonts w:eastAsia="Times New Roman"/>
      <w:b/>
      <w:bCs/>
      <w:color w:val="000000"/>
      <w:kern w:val="28"/>
      <w:lang w:val="en-CA" w:eastAsia="en-CA"/>
    </w:rPr>
  </w:style>
  <w:style w:type="paragraph" w:styleId="ListParagraph">
    <w:name w:val="List Paragraph"/>
    <w:basedOn w:val="Normal"/>
    <w:uiPriority w:val="34"/>
    <w:qFormat/>
    <w:rsid w:val="00FA77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61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</dc:creator>
  <cp:keywords/>
  <dc:description/>
  <cp:lastModifiedBy>Anas Alamoudi</cp:lastModifiedBy>
  <cp:revision>2</cp:revision>
  <dcterms:created xsi:type="dcterms:W3CDTF">2025-08-17T20:15:00Z</dcterms:created>
  <dcterms:modified xsi:type="dcterms:W3CDTF">2025-08-17T20:15:00Z</dcterms:modified>
</cp:coreProperties>
</file>